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tiff" ContentType="image/tif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A48552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s</w:t>
      </w:r>
    </w:p>
    <w:p w14:paraId="44E0336E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Figure 1</w:t>
      </w:r>
    </w:p>
    <w:p w14:paraId="21724292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968750" cy="2051050"/>
            <wp:effectExtent l="0" t="0" r="8890" b="6350"/>
            <wp:docPr id="1" name="图片 1" descr="VSMC荧光鉴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VSMC荧光鉴定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6875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205F1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A-VSMC cells were incubated with Anti-alpha smooth muscle Actin antibody (abcam, Cat. No. ab7817), with green fluorescence indicating α-SMA positivity.</w:t>
      </w:r>
    </w:p>
    <w:p w14:paraId="44BAA86A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F14949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Figure 2</w:t>
      </w:r>
    </w:p>
    <w:p w14:paraId="03E6277D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object>
          <v:shape id="_x0000_i1025" o:spt="75" alt="" type="#_x0000_t75" style="height:222.5pt;width:294.8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Prism8.Document" ShapeID="_x0000_i1025" DrawAspect="Content" ObjectID="_1468075725" r:id="rId6">
            <o:LockedField>false</o:LockedField>
          </o:OLEObject>
        </w:object>
      </w:r>
      <w:bookmarkEnd w:id="0"/>
    </w:p>
    <w:p w14:paraId="7181D69D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ffect of AGE on the activation of NF-κB signaling pathway in 293T Cel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highest concentration of AGE was 10 mg/mL, with 4-fold serial dilutions, resulting in 9 concentration gradients. The cells were treated for 24 hours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671B7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8ED0CE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8ED0CE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0B6655"/>
    <w:rsid w:val="1F0B6655"/>
    <w:rsid w:val="326F1C7F"/>
    <w:rsid w:val="7A5955C8"/>
    <w:rsid w:val="7D6B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emf"/><Relationship Id="rId6" Type="http://schemas.openxmlformats.org/officeDocument/2006/relationships/oleObject" Target="embeddings/oleObject1.bin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84</Characters>
  <Lines>0</Lines>
  <Paragraphs>0</Paragraphs>
  <TotalTime>16</TotalTime>
  <ScaleCrop>false</ScaleCrop>
  <LinksUpToDate>false</LinksUpToDate>
  <CharactersWithSpaces>44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11:27:00Z</dcterms:created>
  <dc:creator>Charlotteee</dc:creator>
  <cp:lastModifiedBy>Charlotteee</cp:lastModifiedBy>
  <dcterms:modified xsi:type="dcterms:W3CDTF">2025-06-02T04:4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D00B9D6E56041CA92F3A8C56419E551_13</vt:lpwstr>
  </property>
  <property fmtid="{D5CDD505-2E9C-101B-9397-08002B2CF9AE}" pid="4" name="KSOTemplateDocerSaveRecord">
    <vt:lpwstr>eyJoZGlkIjoiMTgyY2Y5Y2UxZjkwY2NiYzg1MTM4ZmQzOTFhYWJhY2IiLCJ1c2VySWQiOiIyMTA1Mzg3OTkifQ==</vt:lpwstr>
  </property>
</Properties>
</file>